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97915" w14:textId="77777777" w:rsidR="00DF0195" w:rsidRDefault="00DF0195">
      <w:pPr>
        <w:rPr>
          <w:rFonts w:ascii="Times New Roman" w:hAnsi="Times New Roman" w:cs="Times New Roman"/>
          <w:b/>
        </w:rPr>
      </w:pPr>
    </w:p>
    <w:p w14:paraId="0C84020C" w14:textId="6F000840" w:rsidR="00DF0195" w:rsidRPr="00DF0195" w:rsidRDefault="00DF0195">
      <w:pPr>
        <w:rPr>
          <w:rFonts w:ascii="Times New Roman" w:hAnsi="Times New Roman" w:cs="Times New Roman"/>
          <w:b/>
        </w:rPr>
      </w:pPr>
      <w:r w:rsidRPr="00DF0195">
        <w:rPr>
          <w:rFonts w:ascii="Times New Roman" w:hAnsi="Times New Roman" w:cs="Times New Roman"/>
          <w:b/>
        </w:rPr>
        <w:t xml:space="preserve">Autoregressive Cross-Lagged Results for the Mean-based Model. </w:t>
      </w:r>
    </w:p>
    <w:tbl>
      <w:tblPr>
        <w:tblpPr w:leftFromText="181" w:rightFromText="181" w:vertAnchor="text" w:horzAnchor="page" w:tblpXSpec="center" w:tblpY="1"/>
        <w:tblW w:w="11625" w:type="dxa"/>
        <w:jc w:val="center"/>
        <w:tblLayout w:type="fixed"/>
        <w:tblLook w:val="04A0" w:firstRow="1" w:lastRow="0" w:firstColumn="1" w:lastColumn="0" w:noHBand="0" w:noVBand="1"/>
      </w:tblPr>
      <w:tblGrid>
        <w:gridCol w:w="6522"/>
        <w:gridCol w:w="917"/>
        <w:gridCol w:w="961"/>
        <w:gridCol w:w="919"/>
        <w:gridCol w:w="735"/>
        <w:gridCol w:w="1571"/>
      </w:tblGrid>
      <w:tr w:rsidR="00DF0195" w:rsidRPr="00180997" w14:paraId="0046ADED" w14:textId="77777777" w:rsidTr="00F319B7">
        <w:trPr>
          <w:trHeight w:val="343"/>
          <w:jc w:val="center"/>
        </w:trPr>
        <w:tc>
          <w:tcPr>
            <w:tcW w:w="6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5964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13AD3" w14:textId="77777777" w:rsidR="00DF0195" w:rsidRPr="00180997" w:rsidRDefault="00DF0195" w:rsidP="00F319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      B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AA744" w14:textId="77777777" w:rsidR="00DF0195" w:rsidRPr="00EA6155" w:rsidRDefault="00DF0195" w:rsidP="00F319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661FA3C8" w14:textId="77777777" w:rsidR="00DF0195" w:rsidRPr="00EA6155" w:rsidRDefault="00DF0195" w:rsidP="00F319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 xml:space="preserve">   SE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25D1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DF0195" w:rsidRPr="00180997" w14:paraId="0DC2BBBA" w14:textId="77777777" w:rsidTr="00F319B7">
        <w:trPr>
          <w:trHeight w:val="276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1F43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→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0FBB" w14:textId="77777777" w:rsidR="00DF0195" w:rsidRPr="00180997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5AD7383F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0D95B563" w14:textId="77777777" w:rsidR="00DF0195" w:rsidRPr="00EA6155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35C4B0A" w14:textId="77777777" w:rsidR="00DF0195" w:rsidRPr="0031437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A1B0" w14:textId="77777777" w:rsidR="00DF0195" w:rsidRPr="0031437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[.440, .533]</w:t>
            </w:r>
          </w:p>
        </w:tc>
      </w:tr>
      <w:tr w:rsidR="00DF0195" w:rsidRPr="00180997" w14:paraId="225F57E8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796F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→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46E8" w14:textId="77777777" w:rsidR="00DF0195" w:rsidRPr="00180997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0D77F2E0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DAD3585" w14:textId="77777777" w:rsidR="00DF0195" w:rsidRPr="00EA6155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08EB075C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184F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[-.090, .008]</w:t>
            </w:r>
          </w:p>
        </w:tc>
      </w:tr>
      <w:tr w:rsidR="00DF0195" w:rsidRPr="00180997" w14:paraId="646E61CC" w14:textId="77777777" w:rsidTr="00F319B7">
        <w:trPr>
          <w:trHeight w:val="348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2484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 Coping 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 →Depressive Symptoms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AF7F" w14:textId="77777777" w:rsidR="00DF0195" w:rsidRPr="00180997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51468948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A0D6973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0F930F89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BB6F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.051</w:t>
            </w:r>
            <w:r w:rsidRPr="0031437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46</w:t>
            </w: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DF0195" w:rsidRPr="00180997" w14:paraId="52697E76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AC18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Suicidal Ide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FE85" w14:textId="77777777" w:rsidR="00DF0195" w:rsidRPr="00180997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3F68FA13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-0.0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94E88DD" w14:textId="77777777" w:rsidR="00DF0195" w:rsidRPr="00EA6155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4E55796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CC0A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[-.099, .000]</w:t>
            </w:r>
          </w:p>
        </w:tc>
      </w:tr>
      <w:tr w:rsidR="00DF0195" w:rsidRPr="00180997" w14:paraId="74B0361A" w14:textId="77777777" w:rsidTr="00F319B7">
        <w:trPr>
          <w:trHeight w:val="335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651C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Emotion regul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C0C3" w14:textId="77777777" w:rsidR="00DF0195" w:rsidRPr="00180997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083A74B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5B5D9C3" w14:textId="77777777" w:rsidR="00DF0195" w:rsidRPr="00EA6155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C6FEECD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E39A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[-.022, .070]</w:t>
            </w:r>
          </w:p>
        </w:tc>
      </w:tr>
      <w:tr w:rsidR="00DF0195" w:rsidRPr="00180997" w14:paraId="14E148DB" w14:textId="77777777" w:rsidTr="00F319B7">
        <w:trPr>
          <w:trHeight w:val="429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7543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Self-esteem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1E1" w14:textId="77777777" w:rsidR="00DF0195" w:rsidRPr="00180997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352ED12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F5DC0F3" w14:textId="77777777" w:rsidR="00DF0195" w:rsidRPr="00EA6155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AC01C51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3AF3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[-.007, .077]</w:t>
            </w:r>
          </w:p>
        </w:tc>
      </w:tr>
      <w:tr w:rsidR="00DF0195" w:rsidRPr="00180997" w14:paraId="1128F07B" w14:textId="77777777" w:rsidTr="00F319B7">
        <w:trPr>
          <w:trHeight w:val="348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C577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Academic Achievemen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19C8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7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4D1E64B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637CC6E0" w14:textId="77777777" w:rsidR="00DF0195" w:rsidRPr="00EA6155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4E67457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F5D6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[-.015, .074]</w:t>
            </w:r>
          </w:p>
        </w:tc>
      </w:tr>
      <w:tr w:rsidR="00DF0195" w:rsidRPr="00180997" w14:paraId="49FCB0A1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5B13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→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D12D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B1D8D0E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7B92688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2507FE15" w14:textId="77777777" w:rsidR="00DF0195" w:rsidRPr="00EA615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6155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3AD4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[-.017, .109]</w:t>
            </w:r>
          </w:p>
        </w:tc>
      </w:tr>
      <w:tr w:rsidR="00DF0195" w:rsidRPr="00180997" w14:paraId="161D3C8C" w14:textId="77777777" w:rsidTr="00F319B7">
        <w:trPr>
          <w:trHeight w:val="361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F39D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Nega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→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DA26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4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30E3D76C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2FCC0834" w14:textId="77777777" w:rsidR="00DF0195" w:rsidRPr="00DE74F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1636EAF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0778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[.390, .500]</w:t>
            </w:r>
          </w:p>
        </w:tc>
      </w:tr>
      <w:tr w:rsidR="00DF0195" w:rsidRPr="00180997" w14:paraId="54887815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71F1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 Coping 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Depressive Symptoms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1566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3BC9C4CB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68F7850" w14:textId="77777777" w:rsidR="00DF0195" w:rsidRPr="00DE74F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0907635E" w14:textId="77777777" w:rsidR="00DF0195" w:rsidRPr="0031437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B981" w14:textId="77777777" w:rsidR="00DF0195" w:rsidRPr="0031437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[.050, .167]</w:t>
            </w:r>
          </w:p>
        </w:tc>
      </w:tr>
      <w:tr w:rsidR="00DF0195" w:rsidRPr="00180997" w14:paraId="4CEDB29D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9EF7" w14:textId="77777777" w:rsidR="00DF0195" w:rsidRPr="00EC054C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Negative Coping Mean1→Suicidal Ide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1B54" w14:textId="77777777" w:rsidR="00DF0195" w:rsidRPr="00EC054C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7736F29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27C454C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47B4070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DBA1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1437B">
              <w:rPr>
                <w:rFonts w:ascii="Times New Roman" w:eastAsia="Times New Roman" w:hAnsi="Times New Roman" w:cs="Times New Roman"/>
                <w:color w:val="000000"/>
              </w:rPr>
              <w:t>[-.054, .065]</w:t>
            </w:r>
          </w:p>
        </w:tc>
      </w:tr>
      <w:tr w:rsidR="00DF0195" w:rsidRPr="00180997" w14:paraId="1BDED547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0614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Emotion Regul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0D54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-0.0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0023FDC0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-0.0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FCA64FF" w14:textId="77777777" w:rsidR="00DF0195" w:rsidRPr="00DE74FB" w:rsidRDefault="00DF0195" w:rsidP="00F319B7">
            <w:pPr>
              <w:rPr>
                <w:rFonts w:ascii="Calibri" w:eastAsia="Times New Roman" w:hAnsi="Calibri" w:cs="TimesNewRomanPSMT"/>
                <w:color w:val="000000"/>
              </w:rPr>
            </w:pPr>
            <w:r w:rsidRPr="00DE74FB">
              <w:rPr>
                <w:rFonts w:ascii="Calibri" w:eastAsia="Times New Roman" w:hAnsi="Calibri" w:cs="TimesNewRomanPSMT"/>
                <w:color w:val="000000"/>
              </w:rPr>
              <w:t>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29177F6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DAD3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575F">
              <w:rPr>
                <w:rFonts w:ascii="Times New Roman" w:eastAsia="Times New Roman" w:hAnsi="Times New Roman" w:cs="Times New Roman"/>
                <w:color w:val="000000"/>
              </w:rPr>
              <w:t>[-.136, -.025]</w:t>
            </w:r>
          </w:p>
        </w:tc>
      </w:tr>
      <w:tr w:rsidR="00DF0195" w:rsidRPr="00180997" w14:paraId="28F13F25" w14:textId="77777777" w:rsidTr="00F319B7">
        <w:trPr>
          <w:trHeight w:val="336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CBC0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Self-esteem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5F1D" w14:textId="77777777" w:rsidR="00DF0195" w:rsidRPr="00EC054C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-0.0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7C56B79E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-0.0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25CF31AB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8B13DF9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2C8E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575F">
              <w:rPr>
                <w:rFonts w:ascii="Times New Roman" w:eastAsia="Times New Roman" w:hAnsi="Times New Roman" w:cs="Times New Roman"/>
                <w:color w:val="000000"/>
              </w:rPr>
              <w:t>[-.100, .001]</w:t>
            </w:r>
          </w:p>
        </w:tc>
      </w:tr>
      <w:tr w:rsidR="00DF0195" w:rsidRPr="00180997" w14:paraId="4172D226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3613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Academic Achievemen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4341" w14:textId="77777777" w:rsidR="00DF0195" w:rsidRPr="00EC054C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2ADBF1FA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2DEC3E2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70D9A8E" w14:textId="77777777" w:rsidR="00DF0195" w:rsidRPr="005E575F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75F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112D" w14:textId="77777777" w:rsidR="00DF0195" w:rsidRPr="005E575F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75F">
              <w:rPr>
                <w:rFonts w:ascii="Times New Roman" w:eastAsia="Times New Roman" w:hAnsi="Times New Roman" w:cs="Times New Roman"/>
                <w:color w:val="000000"/>
              </w:rPr>
              <w:t>[-.055, .052]</w:t>
            </w:r>
          </w:p>
        </w:tc>
      </w:tr>
      <w:tr w:rsidR="00DF0195" w:rsidRPr="00180997" w14:paraId="321094A6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DBC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Depressive Symptoms1 →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5EA6" w14:textId="77777777" w:rsidR="00DF0195" w:rsidRPr="00EC054C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89AC8C4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514E576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DB3CD0A" w14:textId="77777777" w:rsidR="00DF0195" w:rsidRPr="005E575F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75F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C523" w14:textId="77777777" w:rsidR="00DF0195" w:rsidRPr="005E575F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75F">
              <w:rPr>
                <w:rFonts w:ascii="Times New Roman" w:eastAsia="Times New Roman" w:hAnsi="Times New Roman" w:cs="Times New Roman"/>
                <w:color w:val="000000"/>
              </w:rPr>
              <w:t>[-.022, .128]</w:t>
            </w:r>
          </w:p>
        </w:tc>
      </w:tr>
      <w:tr w:rsidR="00DF0195" w:rsidRPr="00180997" w14:paraId="508B7282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8257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Depressive Symptoms1 →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1BE0" w14:textId="77777777" w:rsidR="00DF0195" w:rsidRPr="00EC054C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24D612CE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39C25AE" w14:textId="77777777" w:rsidR="00DF0195" w:rsidRPr="00DE74F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585E4A91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8C05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575F">
              <w:rPr>
                <w:rFonts w:ascii="Times New Roman" w:eastAsia="Times New Roman" w:hAnsi="Times New Roman" w:cs="Times New Roman"/>
                <w:color w:val="000000"/>
              </w:rPr>
              <w:t>[.019, .159]</w:t>
            </w:r>
          </w:p>
        </w:tc>
      </w:tr>
      <w:tr w:rsidR="00DF0195" w:rsidRPr="00180997" w14:paraId="288E49DA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C523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Depressive Symptoms1 →Depressive Symptoms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9660" w14:textId="77777777" w:rsidR="00DF0195" w:rsidRPr="00EC054C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2BC49F5E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1229F5C" w14:textId="77777777" w:rsidR="00DF0195" w:rsidRPr="00DE74F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8485E79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F777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575F">
              <w:rPr>
                <w:rFonts w:ascii="Times New Roman" w:eastAsia="Times New Roman" w:hAnsi="Times New Roman" w:cs="Times New Roman"/>
                <w:color w:val="000000"/>
              </w:rPr>
              <w:t>[.320, .456]</w:t>
            </w:r>
          </w:p>
        </w:tc>
      </w:tr>
      <w:tr w:rsidR="00DF0195" w:rsidRPr="00180997" w14:paraId="7DA6D150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FDD1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Depressive Symptoms1 →Suicidal Ide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4206" w14:textId="77777777" w:rsidR="00DF0195" w:rsidRPr="00EC054C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E7AA6D7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625F4498" w14:textId="77777777" w:rsidR="00DF0195" w:rsidRPr="00DE74F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BD767C9" w14:textId="77777777" w:rsidR="00DF0195" w:rsidRPr="005E575F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75F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91CB" w14:textId="77777777" w:rsidR="00DF0195" w:rsidRPr="005E575F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75F">
              <w:rPr>
                <w:rFonts w:ascii="Times New Roman" w:eastAsia="Times New Roman" w:hAnsi="Times New Roman" w:cs="Times New Roman"/>
                <w:color w:val="000000"/>
              </w:rPr>
              <w:t>[.125, .267]</w:t>
            </w:r>
          </w:p>
        </w:tc>
      </w:tr>
      <w:tr w:rsidR="00DF0195" w:rsidRPr="00180997" w14:paraId="4E64436D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EF97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Depressive Symptoms1 →Emotion Regul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1B57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-0.0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7941CE3D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-0.0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6C92011B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84147E5" w14:textId="77777777" w:rsidR="00DF0195" w:rsidRPr="005E575F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75F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E300" w14:textId="77777777" w:rsidR="00DF0195" w:rsidRPr="005E575F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75F">
              <w:rPr>
                <w:rFonts w:ascii="Times New Roman" w:eastAsia="Times New Roman" w:hAnsi="Times New Roman" w:cs="Times New Roman"/>
                <w:color w:val="000000"/>
              </w:rPr>
              <w:t>[-.114, .018]</w:t>
            </w:r>
          </w:p>
        </w:tc>
      </w:tr>
      <w:tr w:rsidR="00DF0195" w:rsidRPr="00180997" w14:paraId="28E8ED8C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90EC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Depressive Symptoms1 →Self-esteem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B641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-0.0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2423B3A8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08AFF7EC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61C6BB93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E200" w14:textId="77777777" w:rsidR="00DF0195" w:rsidRPr="00CE2AA3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AA3">
              <w:rPr>
                <w:rFonts w:ascii="Times New Roman" w:eastAsia="Times New Roman" w:hAnsi="Times New Roman" w:cs="Times New Roman"/>
                <w:color w:val="000000"/>
              </w:rPr>
              <w:t>[-.098, .023]</w:t>
            </w:r>
          </w:p>
        </w:tc>
      </w:tr>
      <w:tr w:rsidR="00DF0195" w:rsidRPr="00180997" w14:paraId="51A6C980" w14:textId="77777777" w:rsidTr="00F319B7">
        <w:trPr>
          <w:trHeight w:val="361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DBA5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Depressive Symptoms1 →Academic Achievemen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FCDD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A64A5C5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2238373B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61ABA2E8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7B45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2AA3">
              <w:rPr>
                <w:rFonts w:ascii="Times New Roman" w:eastAsia="Times New Roman" w:hAnsi="Times New Roman" w:cs="Times New Roman"/>
                <w:color w:val="000000"/>
              </w:rPr>
              <w:t>[-.066, .062]</w:t>
            </w:r>
          </w:p>
        </w:tc>
      </w:tr>
      <w:tr w:rsidR="00DF0195" w:rsidRPr="00180997" w14:paraId="7FB67BA1" w14:textId="77777777" w:rsidTr="00F319B7">
        <w:trPr>
          <w:trHeight w:val="23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1FA0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Posi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F4B8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5F732E81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60CBE7D9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098A59A2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619D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2AA3">
              <w:rPr>
                <w:rFonts w:ascii="Times New Roman" w:eastAsia="Times New Roman" w:hAnsi="Times New Roman" w:cs="Times New Roman"/>
                <w:color w:val="000000"/>
              </w:rPr>
              <w:t>[-.051, .057]</w:t>
            </w:r>
          </w:p>
        </w:tc>
      </w:tr>
      <w:tr w:rsidR="00DF0195" w:rsidRPr="00180997" w14:paraId="480DD1D4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C727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Nega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D9CB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-0.1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3C7D042F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231644D6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285B7D57" w14:textId="77777777" w:rsidR="00DF0195" w:rsidRPr="00CE2AA3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AA3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43E7" w14:textId="77777777" w:rsidR="00DF0195" w:rsidRPr="00CE2AA3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AA3">
              <w:rPr>
                <w:rFonts w:ascii="Times New Roman" w:eastAsia="Times New Roman" w:hAnsi="Times New Roman" w:cs="Times New Roman"/>
                <w:color w:val="000000"/>
              </w:rPr>
              <w:t>[-.087, .014]</w:t>
            </w:r>
          </w:p>
        </w:tc>
      </w:tr>
      <w:tr w:rsidR="00DF0195" w:rsidRPr="00180997" w14:paraId="7E659309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94D8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Depressive Symptoms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12B6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118ADB5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ACCA735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8378DC6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9F9A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2AA3">
              <w:rPr>
                <w:rFonts w:ascii="Times New Roman" w:eastAsia="Times New Roman" w:hAnsi="Times New Roman" w:cs="Times New Roman"/>
                <w:color w:val="000000"/>
              </w:rPr>
              <w:t>[-.022, .080]</w:t>
            </w:r>
          </w:p>
        </w:tc>
      </w:tr>
      <w:tr w:rsidR="00DF0195" w:rsidRPr="00180997" w14:paraId="106CCD68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B409" w14:textId="77777777" w:rsidR="00DF0195" w:rsidRPr="00EC054C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Suicidal Ideation1  → Suicidal Ide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892B" w14:textId="77777777" w:rsidR="00DF0195" w:rsidRPr="00EC054C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4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49C36E6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4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7F2EE32" w14:textId="77777777" w:rsidR="00DF0195" w:rsidRPr="00DE74F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DA8C96E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75EC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2AA3">
              <w:rPr>
                <w:rFonts w:ascii="Times New Roman" w:eastAsia="Times New Roman" w:hAnsi="Times New Roman" w:cs="Times New Roman"/>
                <w:color w:val="000000"/>
              </w:rPr>
              <w:t>[.421, .515]</w:t>
            </w:r>
          </w:p>
        </w:tc>
      </w:tr>
      <w:tr w:rsidR="00DF0195" w:rsidRPr="00180997" w14:paraId="17567717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CD1F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Emotion Regul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FCE5" w14:textId="77777777" w:rsidR="00DF0195" w:rsidRPr="00EC054C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3287C6D7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DE4044B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F857116" w14:textId="77777777" w:rsidR="00DF0195" w:rsidRPr="00CE2AA3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AA3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298A" w14:textId="77777777" w:rsidR="00DF0195" w:rsidRPr="00CE2AA3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AA3">
              <w:rPr>
                <w:rFonts w:ascii="Times New Roman" w:eastAsia="Times New Roman" w:hAnsi="Times New Roman" w:cs="Times New Roman"/>
                <w:color w:val="000000"/>
              </w:rPr>
              <w:t>[-.002, .094]</w:t>
            </w:r>
          </w:p>
        </w:tc>
      </w:tr>
      <w:tr w:rsidR="00DF0195" w:rsidRPr="00180997" w14:paraId="626C2573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6CAB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Self-esteem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C89E" w14:textId="77777777" w:rsidR="00DF0195" w:rsidRPr="00EC054C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054C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0A792FD7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662D07CC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6890FBE4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516B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2AA3">
              <w:rPr>
                <w:rFonts w:ascii="Times New Roman" w:eastAsia="Times New Roman" w:hAnsi="Times New Roman" w:cs="Times New Roman"/>
                <w:color w:val="000000"/>
              </w:rPr>
              <w:t>[-.048, .040]</w:t>
            </w:r>
          </w:p>
        </w:tc>
      </w:tr>
      <w:tr w:rsidR="00DF0195" w:rsidRPr="00180997" w14:paraId="7BE2E8B4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93BA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Academic Achievemen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671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1CFD">
              <w:rPr>
                <w:rFonts w:ascii="Times New Roman" w:eastAsia="Times New Roman" w:hAnsi="Times New Roman" w:cs="Times New Roman"/>
                <w:color w:val="000000"/>
              </w:rPr>
              <w:t>-1.2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577247CB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639202B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68940143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59E9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-.065, .028]</w:t>
            </w:r>
          </w:p>
        </w:tc>
      </w:tr>
      <w:tr w:rsidR="00DF0195" w:rsidRPr="00BF1038" w14:paraId="19F80E8C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2FE9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 → Posi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D47C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1CFD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BAC86E5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4BFBD9B" w14:textId="77777777" w:rsidR="00DF0195" w:rsidRPr="00DE74F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0AD9C8EA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782C" w14:textId="77777777" w:rsidR="00DF0195" w:rsidRPr="00BF1038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.057, .185]</w:t>
            </w:r>
          </w:p>
        </w:tc>
      </w:tr>
      <w:tr w:rsidR="00DF0195" w:rsidRPr="00180997" w14:paraId="253F60F7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CD2D" w14:textId="77777777" w:rsidR="00DF0195" w:rsidRPr="00AE1CFD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1CFD">
              <w:rPr>
                <w:rFonts w:ascii="Times New Roman" w:eastAsia="Times New Roman" w:hAnsi="Times New Roman" w:cs="Times New Roman"/>
                <w:color w:val="000000"/>
              </w:rPr>
              <w:t>Emotion Regulation1  → Negative Coping 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19A7" w14:textId="77777777" w:rsidR="00DF0195" w:rsidRPr="00AE1CFD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1CFD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C63017E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2D3D3948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20CB5866" w14:textId="77777777" w:rsidR="00DF0195" w:rsidRPr="00BF1038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0158" w14:textId="77777777" w:rsidR="00DF0195" w:rsidRPr="00BF1038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-.096, .025]</w:t>
            </w:r>
          </w:p>
        </w:tc>
      </w:tr>
      <w:tr w:rsidR="00DF0195" w:rsidRPr="00180997" w14:paraId="2896CD63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AEF6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→ Depressive Symptoms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D4EF" w14:textId="77777777" w:rsidR="00DF0195" w:rsidRPr="00AE1CFD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1CFD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081885D5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-0.0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2FD2E7EA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917C3F0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B66A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-.100, .021]</w:t>
            </w:r>
          </w:p>
        </w:tc>
      </w:tr>
      <w:tr w:rsidR="00DF0195" w:rsidRPr="00180997" w14:paraId="6F99B202" w14:textId="77777777" w:rsidTr="00F319B7">
        <w:trPr>
          <w:trHeight w:val="159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1061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→ Suicidal Ide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22AB" w14:textId="77777777" w:rsidR="00DF0195" w:rsidRPr="00D13DE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47DD442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A44D585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DC03E96" w14:textId="77777777" w:rsidR="00DF0195" w:rsidRPr="00BF1038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D037" w14:textId="77777777" w:rsidR="00DF0195" w:rsidRPr="00BF1038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-.050, .072]</w:t>
            </w:r>
          </w:p>
        </w:tc>
      </w:tr>
      <w:tr w:rsidR="00DF0195" w:rsidRPr="00180997" w14:paraId="4BA2CE23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E35F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 → Emotion Regul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9C09" w14:textId="77777777" w:rsidR="00DF0195" w:rsidRPr="00D13DE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79EFEE17" w14:textId="77777777" w:rsidR="00DF0195" w:rsidRPr="00DE74F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048DECFC" w14:textId="77777777" w:rsidR="00DF0195" w:rsidRPr="00DE74F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4F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53C92024" w14:textId="77777777" w:rsidR="00DF0195" w:rsidRPr="00BF1038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DF71" w14:textId="77777777" w:rsidR="00DF0195" w:rsidRPr="00BF1038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.475, .580]</w:t>
            </w:r>
          </w:p>
        </w:tc>
      </w:tr>
      <w:tr w:rsidR="00DF0195" w:rsidRPr="00180997" w14:paraId="0D0C86CE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F79F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→ Self-esteem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5F9B" w14:textId="77777777" w:rsidR="00DF0195" w:rsidRPr="00D13DE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F82BD23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59EBCE8" w14:textId="77777777" w:rsidR="00DF0195" w:rsidRPr="00773145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65C1FE46" w14:textId="77777777" w:rsidR="00DF0195" w:rsidRPr="00BF1038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B625" w14:textId="77777777" w:rsidR="00DF0195" w:rsidRPr="00BF1038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.002, .106]</w:t>
            </w:r>
          </w:p>
        </w:tc>
      </w:tr>
      <w:tr w:rsidR="00DF0195" w:rsidRPr="00180997" w14:paraId="3FA739FA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4CC0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→ Academic Achievemen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3944" w14:textId="77777777" w:rsidR="00DF0195" w:rsidRPr="00D13DE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0D56C58A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4E4FEE5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0138722" w14:textId="77777777" w:rsidR="00DF0195" w:rsidRPr="00BF1038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0B6E" w14:textId="77777777" w:rsidR="00DF0195" w:rsidRPr="00BF1038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-.034, .076]</w:t>
            </w:r>
          </w:p>
        </w:tc>
      </w:tr>
      <w:tr w:rsidR="00DF0195" w:rsidRPr="00180997" w14:paraId="796992C0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FC72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Posi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65F9" w14:textId="77777777" w:rsidR="00DF0195" w:rsidRPr="00D13DE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32F0E304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E41D6F6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EE07249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28F9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-.019, .124]</w:t>
            </w:r>
          </w:p>
        </w:tc>
      </w:tr>
      <w:tr w:rsidR="00DF0195" w:rsidRPr="00180997" w14:paraId="174023EC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5BA" w14:textId="77777777" w:rsidR="00DF0195" w:rsidRPr="003D6F5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Nega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82A6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-0.1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0B01197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-0.1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D9FAE49" w14:textId="77777777" w:rsidR="00DF0195" w:rsidRPr="00773145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51EE1DF4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0803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-.223, -.090]</w:t>
            </w:r>
          </w:p>
        </w:tc>
      </w:tr>
      <w:tr w:rsidR="00DF0195" w:rsidRPr="00180997" w14:paraId="18A68142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DD7E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Depressive Symptoms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EC8F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-0.1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F471638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-0.1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52C4E3D" w14:textId="77777777" w:rsidR="00DF0195" w:rsidRPr="00773145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FC26994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3081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-.232, -.099]</w:t>
            </w:r>
          </w:p>
        </w:tc>
      </w:tr>
      <w:tr w:rsidR="00DF0195" w:rsidRPr="00180997" w14:paraId="3D844764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83E3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Suicidal Ide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D2C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2B9FD56E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2DCBABA3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9845B69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CB1F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-.094, .042]</w:t>
            </w:r>
          </w:p>
        </w:tc>
      </w:tr>
      <w:tr w:rsidR="00DF0195" w:rsidRPr="00180997" w14:paraId="478B0E01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AD15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Emotion Regul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CBBC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5AAB9B40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046FC9AF" w14:textId="77777777" w:rsidR="00DF0195" w:rsidRPr="00773145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F98F379" w14:textId="77777777" w:rsidR="00DF0195" w:rsidRPr="00BF1038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4BF0" w14:textId="77777777" w:rsidR="00DF0195" w:rsidRPr="00BF1038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.049, .175]</w:t>
            </w:r>
          </w:p>
        </w:tc>
      </w:tr>
      <w:tr w:rsidR="00DF0195" w:rsidRPr="00180997" w14:paraId="5A2649ED" w14:textId="77777777" w:rsidTr="00F319B7">
        <w:trPr>
          <w:trHeight w:val="363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11B5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Self-esteem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2253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1228E44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5B87E72" w14:textId="77777777" w:rsidR="00DF0195" w:rsidRPr="00773145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1D7E103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04D6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BF1038">
              <w:rPr>
                <w:rFonts w:ascii="Times New Roman" w:eastAsia="Times New Roman" w:hAnsi="Times New Roman" w:cs="Times New Roman"/>
                <w:color w:val="000000"/>
              </w:rPr>
              <w:t>[.591, .695]</w:t>
            </w:r>
          </w:p>
        </w:tc>
      </w:tr>
      <w:tr w:rsidR="00DF0195" w:rsidRPr="003F085D" w14:paraId="0162C8DB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EE2E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Academic Achievemen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0F76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E41F6EA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63AA28B3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1E855FD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8129" w14:textId="77777777" w:rsidR="00DF0195" w:rsidRPr="003F085D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085D">
              <w:rPr>
                <w:rFonts w:ascii="Times New Roman" w:eastAsia="Times New Roman" w:hAnsi="Times New Roman" w:cs="Times New Roman"/>
                <w:color w:val="000000"/>
              </w:rPr>
              <w:t>[-.045, .077]</w:t>
            </w:r>
          </w:p>
        </w:tc>
      </w:tr>
      <w:tr w:rsidR="00DF0195" w:rsidRPr="00180997" w14:paraId="08DA06F2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2D8F" w14:textId="77777777" w:rsidR="00DF0195" w:rsidRPr="00D13DE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cademic Achievement1→ Positive Coping 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A309" w14:textId="77777777" w:rsidR="00DF0195" w:rsidRPr="00D13DE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59B7EA4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956227B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875BEC4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6F98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F085D">
              <w:rPr>
                <w:rFonts w:ascii="Times New Roman" w:eastAsia="Times New Roman" w:hAnsi="Times New Roman" w:cs="Times New Roman"/>
                <w:color w:val="000000"/>
              </w:rPr>
              <w:t>[-.011, .090]</w:t>
            </w:r>
          </w:p>
        </w:tc>
      </w:tr>
      <w:tr w:rsidR="00DF0195" w:rsidRPr="00180997" w14:paraId="28102343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1488" w14:textId="77777777" w:rsidR="00DF0195" w:rsidRPr="00D13DEB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Academic Achievement1 → Negative Coping Mea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7C1A" w14:textId="77777777" w:rsidR="00DF0195" w:rsidRPr="00D13DEB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496AAFD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032A98EF" w14:textId="77777777" w:rsidR="00DF0195" w:rsidRPr="00773145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439C751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34A4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F085D">
              <w:rPr>
                <w:rFonts w:ascii="Times New Roman" w:eastAsia="Times New Roman" w:hAnsi="Times New Roman" w:cs="Times New Roman"/>
                <w:color w:val="000000"/>
              </w:rPr>
              <w:t>[-.101, -.007]</w:t>
            </w:r>
          </w:p>
        </w:tc>
      </w:tr>
      <w:tr w:rsidR="00DF0195" w:rsidRPr="00180997" w14:paraId="672EC78D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9736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Academic Achievement1 → Depressive Symptoms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AC3C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13DEB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0DAA6DCA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E4298C0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BEAEAB2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8C8D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D6D9E">
              <w:rPr>
                <w:rFonts w:ascii="Times New Roman" w:eastAsia="Times New Roman" w:hAnsi="Times New Roman" w:cs="Times New Roman"/>
                <w:color w:val="000000"/>
              </w:rPr>
              <w:t>[-.068, .027]</w:t>
            </w:r>
          </w:p>
        </w:tc>
      </w:tr>
      <w:tr w:rsidR="00DF0195" w:rsidRPr="00180997" w14:paraId="2B78EECA" w14:textId="77777777" w:rsidTr="00F319B7">
        <w:trPr>
          <w:trHeight w:val="361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4D42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Academic Achievement1 → Suicidal Ide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9913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A42C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99714F1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40B2D61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BD8B52E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A8D6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D6D9E">
              <w:rPr>
                <w:rFonts w:ascii="Times New Roman" w:eastAsia="Times New Roman" w:hAnsi="Times New Roman" w:cs="Times New Roman"/>
                <w:color w:val="000000"/>
              </w:rPr>
              <w:t>[.072, .024]</w:t>
            </w:r>
          </w:p>
        </w:tc>
      </w:tr>
      <w:tr w:rsidR="00DF0195" w:rsidRPr="00180997" w14:paraId="219BE88D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7514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Academic Achievement1 → Emotion Regulatio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54DC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A4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A915889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4FE46BA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9EC27EF" w14:textId="77777777" w:rsidR="00DF0195" w:rsidRPr="009D6D9E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6D9E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D7EA" w14:textId="77777777" w:rsidR="00DF0195" w:rsidRPr="009D6D9E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6D9E">
              <w:rPr>
                <w:rFonts w:ascii="Times New Roman" w:eastAsia="Times New Roman" w:hAnsi="Times New Roman" w:cs="Times New Roman"/>
                <w:color w:val="000000"/>
              </w:rPr>
              <w:t>[-.025, .065]</w:t>
            </w:r>
          </w:p>
        </w:tc>
      </w:tr>
      <w:tr w:rsidR="00DF0195" w:rsidRPr="00180997" w14:paraId="575B3103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A11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Academic Achievement1 → Self-esteem2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9E02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A42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571761B5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70C3253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69F35E43" w14:textId="77777777" w:rsidR="00DF0195" w:rsidRPr="009D6D9E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6D9E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0E73" w14:textId="77777777" w:rsidR="00DF0195" w:rsidRPr="009D6D9E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6D9E">
              <w:rPr>
                <w:rFonts w:ascii="Times New Roman" w:eastAsia="Times New Roman" w:hAnsi="Times New Roman" w:cs="Times New Roman"/>
                <w:color w:val="000000"/>
              </w:rPr>
              <w:t>[-.007, .074]</w:t>
            </w:r>
          </w:p>
        </w:tc>
      </w:tr>
      <w:tr w:rsidR="00DF0195" w:rsidRPr="00180997" w14:paraId="604925D4" w14:textId="77777777" w:rsidTr="00F319B7">
        <w:trPr>
          <w:trHeight w:val="307"/>
          <w:jc w:val="center"/>
        </w:trPr>
        <w:tc>
          <w:tcPr>
            <w:tcW w:w="6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414C2" w14:textId="77777777" w:rsidR="00DF0195" w:rsidRPr="00180997" w:rsidRDefault="00DF0195" w:rsidP="00F31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Academic Achievement1 → Academic Achievement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3A0E" w14:textId="77777777" w:rsidR="00DF0195" w:rsidRPr="00F84890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A42CD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0DB9144A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04C0F43" w14:textId="77777777" w:rsidR="00DF0195" w:rsidRPr="00773145" w:rsidRDefault="00DF0195" w:rsidP="00F319B7">
            <w:pPr>
              <w:rPr>
                <w:rFonts w:ascii="Calibri" w:eastAsia="Times New Roman" w:hAnsi="Calibri" w:cs="TimesNewRomanPSMT"/>
                <w:color w:val="000000"/>
              </w:rPr>
            </w:pPr>
            <w:r w:rsidRPr="00773145">
              <w:rPr>
                <w:rFonts w:ascii="Calibri" w:eastAsia="Times New Roman" w:hAnsi="Calibri" w:cs="TimesNewRomanPSMT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50F22F8B" w14:textId="77777777" w:rsidR="00DF0195" w:rsidRPr="00773145" w:rsidRDefault="00DF0195" w:rsidP="00F31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3145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6B5CB" w14:textId="77777777" w:rsidR="00DF0195" w:rsidRPr="00F84890" w:rsidRDefault="00DF0195" w:rsidP="00F319B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D6D9E">
              <w:rPr>
                <w:rFonts w:ascii="Times New Roman" w:eastAsia="Times New Roman" w:hAnsi="Times New Roman" w:cs="Times New Roman"/>
                <w:color w:val="000000"/>
              </w:rPr>
              <w:t>[.687, .751]</w:t>
            </w:r>
          </w:p>
        </w:tc>
      </w:tr>
    </w:tbl>
    <w:p w14:paraId="0B53FEB8" w14:textId="77777777" w:rsidR="003C6744" w:rsidRDefault="003C6744" w:rsidP="003C6744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925456">
        <w:rPr>
          <w:rFonts w:ascii="Times New Roman" w:hAnsi="Times New Roman" w:cs="Times New Roman"/>
          <w:i/>
          <w:iCs/>
        </w:rPr>
        <w:t>Note.</w:t>
      </w:r>
      <w:r w:rsidRPr="00925456">
        <w:rPr>
          <w:rFonts w:ascii="Times New Roman" w:hAnsi="Times New Roman" w:cs="Times New Roman"/>
          <w:i/>
          <w:iCs/>
        </w:rPr>
        <w:tab/>
        <w:t xml:space="preserve"> </w:t>
      </w:r>
      <w:r w:rsidRPr="00AA24A4">
        <w:rPr>
          <w:rFonts w:ascii="Times New Roman" w:eastAsia="Times New Roman" w:hAnsi="Times New Roman" w:cs="Times New Roman"/>
          <w:color w:val="000000"/>
        </w:rPr>
        <w:t>β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925456">
        <w:rPr>
          <w:rFonts w:ascii="Times New Roman" w:hAnsi="Times New Roman" w:cs="Times New Roman"/>
          <w:i/>
          <w:iCs/>
        </w:rPr>
        <w:t xml:space="preserve">= </w:t>
      </w:r>
      <w:r w:rsidRPr="00925456">
        <w:rPr>
          <w:rFonts w:ascii="Times New Roman" w:hAnsi="Times New Roman" w:cs="Times New Roman"/>
        </w:rPr>
        <w:t>standardized beta weights; B</w:t>
      </w:r>
      <w:r>
        <w:rPr>
          <w:rFonts w:ascii="Times New Roman" w:hAnsi="Times New Roman" w:cs="Times New Roman"/>
        </w:rPr>
        <w:t xml:space="preserve"> </w:t>
      </w:r>
      <w:r w:rsidRPr="00925456">
        <w:rPr>
          <w:rFonts w:ascii="Times New Roman" w:hAnsi="Times New Roman" w:cs="Times New Roman"/>
        </w:rPr>
        <w:t xml:space="preserve">= unstandardized beta weights; </w:t>
      </w:r>
      <w:r w:rsidRPr="00925456">
        <w:rPr>
          <w:rFonts w:ascii="Times New Roman" w:hAnsi="Times New Roman" w:cs="Times New Roman"/>
          <w:i/>
          <w:iCs/>
        </w:rPr>
        <w:t>SE</w:t>
      </w:r>
      <w:r>
        <w:rPr>
          <w:rFonts w:ascii="Times New Roman" w:hAnsi="Times New Roman" w:cs="Times New Roman"/>
          <w:i/>
          <w:iCs/>
        </w:rPr>
        <w:t xml:space="preserve"> </w:t>
      </w:r>
      <w:r w:rsidRPr="00925456">
        <w:rPr>
          <w:rFonts w:ascii="Times New Roman" w:hAnsi="Times New Roman" w:cs="Times New Roman"/>
          <w:i/>
          <w:iCs/>
        </w:rPr>
        <w:t xml:space="preserve">= </w:t>
      </w:r>
      <w:r>
        <w:rPr>
          <w:rFonts w:ascii="Times New Roman" w:hAnsi="Times New Roman" w:cs="Times New Roman"/>
        </w:rPr>
        <w:t xml:space="preserve">standard error, CI = standardized confidence </w:t>
      </w:r>
      <w:r w:rsidRPr="00925456">
        <w:rPr>
          <w:rFonts w:ascii="Times New Roman" w:hAnsi="Times New Roman" w:cs="Times New Roman"/>
        </w:rPr>
        <w:t>interval</w:t>
      </w:r>
      <w:r>
        <w:rPr>
          <w:rFonts w:ascii="Times New Roman" w:hAnsi="Times New Roman" w:cs="Times New Roman"/>
        </w:rPr>
        <w:t>s</w:t>
      </w:r>
      <w:r w:rsidRPr="00925456">
        <w:rPr>
          <w:rFonts w:ascii="Times New Roman" w:hAnsi="Times New Roman" w:cs="Times New Roman"/>
        </w:rPr>
        <w:t>. Numbers 1 and 2 indicate Time 1 and Time 2,</w:t>
      </w:r>
    </w:p>
    <w:p w14:paraId="305F7DA3" w14:textId="23BCE1C3" w:rsidR="003C6744" w:rsidRDefault="003C6744" w:rsidP="003C6744">
      <w:pPr>
        <w:widowControl w:val="0"/>
        <w:autoSpaceDE w:val="0"/>
        <w:autoSpaceDN w:val="0"/>
        <w:adjustRightInd w:val="0"/>
        <w:spacing w:after="240"/>
        <w:rPr>
          <w:ins w:id="1" w:author="taylor heffer" w:date="2017-02-15T14:06:00Z"/>
          <w:rFonts w:ascii="Times New Roman" w:hAnsi="Times New Roman" w:cs="Times New Roman"/>
        </w:rPr>
      </w:pPr>
      <w:r w:rsidRPr="00925456">
        <w:rPr>
          <w:rFonts w:ascii="Times New Roman" w:hAnsi="Times New Roman" w:cs="Times New Roman"/>
        </w:rPr>
        <w:t xml:space="preserve">respectively. </w:t>
      </w:r>
      <w:r w:rsidRPr="00925456">
        <w:rPr>
          <w:rFonts w:ascii="Times New Roman" w:eastAsia="MS Mincho" w:hAnsi="Times New Roman" w:cs="Times New Roman"/>
        </w:rPr>
        <w:t>*</w:t>
      </w:r>
      <w:r w:rsidRPr="00925456">
        <w:rPr>
          <w:rFonts w:ascii="Times New Roman" w:hAnsi="Times New Roman" w:cs="Times New Roman"/>
          <w:i/>
          <w:iCs/>
        </w:rPr>
        <w:t>p</w:t>
      </w:r>
      <w:r w:rsidRPr="00925456">
        <w:rPr>
          <w:rFonts w:ascii="Times New Roman" w:hAnsi="Times New Roman" w:cs="Times New Roman"/>
        </w:rPr>
        <w:t xml:space="preserve"> &lt;</w:t>
      </w:r>
      <w:r>
        <w:rPr>
          <w:rFonts w:ascii="Times New Roman" w:hAnsi="Times New Roman" w:cs="Times New Roman"/>
        </w:rPr>
        <w:t xml:space="preserve"> </w:t>
      </w:r>
      <w:r w:rsidRPr="00925456">
        <w:rPr>
          <w:rFonts w:ascii="Times New Roman" w:hAnsi="Times New Roman" w:cs="Times New Roman"/>
        </w:rPr>
        <w:t>.05. **</w:t>
      </w:r>
      <w:r w:rsidRPr="00925456">
        <w:rPr>
          <w:rFonts w:ascii="Times New Roman" w:hAnsi="Times New Roman" w:cs="Times New Roman"/>
          <w:i/>
          <w:iCs/>
        </w:rPr>
        <w:t>p&lt;</w:t>
      </w:r>
      <w:r w:rsidRPr="00925456">
        <w:rPr>
          <w:rFonts w:ascii="Times New Roman" w:hAnsi="Times New Roman" w:cs="Times New Roman"/>
        </w:rPr>
        <w:t xml:space="preserve"> .01. ***</w:t>
      </w:r>
      <w:r w:rsidRPr="00925456">
        <w:rPr>
          <w:rFonts w:ascii="Times New Roman" w:hAnsi="Times New Roman" w:cs="Times New Roman"/>
          <w:i/>
          <w:iCs/>
        </w:rPr>
        <w:t>p&lt;</w:t>
      </w:r>
      <w:r>
        <w:rPr>
          <w:rFonts w:ascii="Times New Roman" w:hAnsi="Times New Roman" w:cs="Times New Roman"/>
        </w:rPr>
        <w:t>.001. Results for covariates can be obtained from authors.</w:t>
      </w:r>
      <w:r w:rsidR="0098387C" w:rsidRPr="0098387C">
        <w:rPr>
          <w:rFonts w:ascii="Times New Roman" w:hAnsi="Times New Roman" w:cs="Times New Roman"/>
        </w:rPr>
        <w:t xml:space="preserve"> </w:t>
      </w:r>
    </w:p>
    <w:p w14:paraId="5A6390CF" w14:textId="77777777" w:rsidR="00403C99" w:rsidRDefault="004931BE"/>
    <w:sectPr w:rsidR="00403C99" w:rsidSect="00DF0195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NewRomanPSMT"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ylor heffer">
    <w15:presenceInfo w15:providerId="Windows Live" w15:userId="256a5ed8158b92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744"/>
    <w:rsid w:val="0002229F"/>
    <w:rsid w:val="002D20C0"/>
    <w:rsid w:val="00327F1B"/>
    <w:rsid w:val="003C6744"/>
    <w:rsid w:val="004931BE"/>
    <w:rsid w:val="00511654"/>
    <w:rsid w:val="0098387C"/>
    <w:rsid w:val="00CF7B8A"/>
    <w:rsid w:val="00DB5159"/>
    <w:rsid w:val="00DF0195"/>
    <w:rsid w:val="00E822FB"/>
    <w:rsid w:val="00F319B7"/>
    <w:rsid w:val="00F4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06D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67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387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38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15</Words>
  <Characters>3512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Heffer</dc:creator>
  <cp:keywords/>
  <dc:description/>
  <cp:lastModifiedBy>Taylor Heffer</cp:lastModifiedBy>
  <cp:revision>4</cp:revision>
  <dcterms:created xsi:type="dcterms:W3CDTF">2017-09-28T18:18:00Z</dcterms:created>
  <dcterms:modified xsi:type="dcterms:W3CDTF">2017-09-28T18:35:00Z</dcterms:modified>
</cp:coreProperties>
</file>